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741B" w:rsidRPr="00B52828" w:rsidRDefault="0092741B" w:rsidP="0092741B">
      <w:pPr>
        <w:pStyle w:val="Caption"/>
        <w:keepNext/>
        <w:rPr>
          <w:rStyle w:val="IntenseEmphasis"/>
          <w:rFonts w:ascii="Times New Roman" w:hAnsi="Times New Roman" w:cs="Times New Roman"/>
          <w:color w:val="000000" w:themeColor="text1"/>
          <w:sz w:val="24"/>
          <w:szCs w:val="24"/>
        </w:rPr>
      </w:pPr>
      <w:r w:rsidRPr="00B52828">
        <w:rPr>
          <w:rStyle w:val="IntenseEmphasis"/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1.2</w:t>
      </w:r>
      <w:r w:rsidRPr="00B52828">
        <w:rPr>
          <w:rStyle w:val="IntenseEmphasis"/>
          <w:rFonts w:ascii="Times New Roman" w:hAnsi="Times New Roman" w:cs="Times New Roman"/>
          <w:color w:val="000000" w:themeColor="text1"/>
          <w:sz w:val="24"/>
          <w:szCs w:val="24"/>
        </w:rPr>
        <w:t xml:space="preserve"> Top 139 autoantibodies in cohort 1 displaying an overall biomarker score of &gt;5</w:t>
      </w:r>
    </w:p>
    <w:tbl>
      <w:tblPr>
        <w:tblW w:w="10185" w:type="dxa"/>
        <w:tblLook w:val="04A0" w:firstRow="1" w:lastRow="0" w:firstColumn="1" w:lastColumn="0" w:noHBand="0" w:noVBand="1"/>
      </w:tblPr>
      <w:tblGrid>
        <w:gridCol w:w="1292"/>
        <w:gridCol w:w="1160"/>
        <w:gridCol w:w="1146"/>
        <w:gridCol w:w="840"/>
        <w:gridCol w:w="1040"/>
        <w:gridCol w:w="1193"/>
        <w:gridCol w:w="1060"/>
        <w:gridCol w:w="1193"/>
        <w:gridCol w:w="1261"/>
      </w:tblGrid>
      <w:tr w:rsidR="0092741B" w:rsidRPr="00F57A0A" w:rsidTr="00E50D6D">
        <w:trPr>
          <w:trHeight w:val="293"/>
        </w:trPr>
        <w:tc>
          <w:tcPr>
            <w:tcW w:w="1292" w:type="dxa"/>
            <w:vMerge w:val="restart"/>
            <w:tcBorders>
              <w:top w:val="single" w:sz="8" w:space="0" w:color="auto"/>
              <w:left w:val="single" w:sz="8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Protein</w:t>
            </w:r>
          </w:p>
        </w:tc>
        <w:tc>
          <w:tcPr>
            <w:tcW w:w="1160" w:type="dxa"/>
            <w:vMerge w:val="restart"/>
            <w:tcBorders>
              <w:top w:val="single" w:sz="8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ensitivity (%)</w:t>
            </w:r>
          </w:p>
        </w:tc>
        <w:tc>
          <w:tcPr>
            <w:tcW w:w="1146" w:type="dxa"/>
            <w:vMerge w:val="restart"/>
            <w:tcBorders>
              <w:top w:val="single" w:sz="8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pecificity (%)</w:t>
            </w:r>
          </w:p>
        </w:tc>
        <w:tc>
          <w:tcPr>
            <w:tcW w:w="840" w:type="dxa"/>
            <w:vMerge w:val="restart"/>
            <w:tcBorders>
              <w:top w:val="single" w:sz="8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proofErr w:type="spellStart"/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utoff</w:t>
            </w:r>
            <w:proofErr w:type="spellEnd"/>
          </w:p>
        </w:tc>
        <w:tc>
          <w:tcPr>
            <w:tcW w:w="1040" w:type="dxa"/>
            <w:vMerge w:val="restart"/>
            <w:tcBorders>
              <w:top w:val="single" w:sz="8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average signal to </w:t>
            </w:r>
            <w:proofErr w:type="spellStart"/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utoff</w:t>
            </w:r>
            <w:proofErr w:type="spellEnd"/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ratio for patients</w:t>
            </w:r>
          </w:p>
        </w:tc>
        <w:tc>
          <w:tcPr>
            <w:tcW w:w="1193" w:type="dxa"/>
            <w:vMerge w:val="restart"/>
            <w:tcBorders>
              <w:top w:val="single" w:sz="8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average signal to </w:t>
            </w:r>
            <w:proofErr w:type="spellStart"/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utoff</w:t>
            </w:r>
            <w:proofErr w:type="spellEnd"/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ratio for healthy volunteers</w:t>
            </w:r>
          </w:p>
        </w:tc>
        <w:tc>
          <w:tcPr>
            <w:tcW w:w="1060" w:type="dxa"/>
            <w:vMerge w:val="restart"/>
            <w:tcBorders>
              <w:top w:val="single" w:sz="8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overall score patients</w:t>
            </w:r>
          </w:p>
        </w:tc>
        <w:tc>
          <w:tcPr>
            <w:tcW w:w="1193" w:type="dxa"/>
            <w:vMerge w:val="restart"/>
            <w:tcBorders>
              <w:top w:val="single" w:sz="8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overall score healthy volunteers</w:t>
            </w:r>
          </w:p>
        </w:tc>
        <w:tc>
          <w:tcPr>
            <w:tcW w:w="1261" w:type="dxa"/>
            <w:vMerge w:val="restart"/>
            <w:tcBorders>
              <w:top w:val="single" w:sz="8" w:space="0" w:color="auto"/>
              <w:left w:val="single" w:sz="4" w:space="0" w:color="auto"/>
              <w:bottom w:val="double" w:sz="6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Biomarker score</w:t>
            </w: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(patients - healthy volunteers)</w:t>
            </w:r>
          </w:p>
        </w:tc>
      </w:tr>
      <w:tr w:rsidR="0092741B" w:rsidRPr="00F57A0A" w:rsidTr="00E50D6D">
        <w:trPr>
          <w:trHeight w:val="450"/>
        </w:trPr>
        <w:tc>
          <w:tcPr>
            <w:tcW w:w="1292" w:type="dxa"/>
            <w:vMerge/>
            <w:tcBorders>
              <w:top w:val="single" w:sz="8" w:space="0" w:color="auto"/>
              <w:left w:val="single" w:sz="8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160" w:type="dxa"/>
            <w:vMerge/>
            <w:tcBorders>
              <w:top w:val="single" w:sz="8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146" w:type="dxa"/>
            <w:vMerge/>
            <w:tcBorders>
              <w:top w:val="single" w:sz="8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840" w:type="dxa"/>
            <w:vMerge/>
            <w:tcBorders>
              <w:top w:val="single" w:sz="8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040" w:type="dxa"/>
            <w:vMerge/>
            <w:tcBorders>
              <w:top w:val="single" w:sz="8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193" w:type="dxa"/>
            <w:vMerge/>
            <w:tcBorders>
              <w:top w:val="single" w:sz="8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060" w:type="dxa"/>
            <w:vMerge/>
            <w:tcBorders>
              <w:top w:val="single" w:sz="8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193" w:type="dxa"/>
            <w:vMerge/>
            <w:tcBorders>
              <w:top w:val="single" w:sz="8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261" w:type="dxa"/>
            <w:vMerge/>
            <w:tcBorders>
              <w:top w:val="single" w:sz="8" w:space="0" w:color="auto"/>
              <w:left w:val="single" w:sz="4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</w:tr>
      <w:tr w:rsidR="0092741B" w:rsidRPr="00F57A0A" w:rsidTr="00E50D6D">
        <w:trPr>
          <w:trHeight w:val="1488"/>
        </w:trPr>
        <w:tc>
          <w:tcPr>
            <w:tcW w:w="1292" w:type="dxa"/>
            <w:vMerge/>
            <w:tcBorders>
              <w:top w:val="single" w:sz="8" w:space="0" w:color="auto"/>
              <w:left w:val="single" w:sz="8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160" w:type="dxa"/>
            <w:vMerge/>
            <w:tcBorders>
              <w:top w:val="single" w:sz="8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146" w:type="dxa"/>
            <w:vMerge/>
            <w:tcBorders>
              <w:top w:val="single" w:sz="8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840" w:type="dxa"/>
            <w:vMerge/>
            <w:tcBorders>
              <w:top w:val="single" w:sz="8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040" w:type="dxa"/>
            <w:vMerge/>
            <w:tcBorders>
              <w:top w:val="single" w:sz="8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193" w:type="dxa"/>
            <w:vMerge/>
            <w:tcBorders>
              <w:top w:val="single" w:sz="8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060" w:type="dxa"/>
            <w:vMerge/>
            <w:tcBorders>
              <w:top w:val="single" w:sz="8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193" w:type="dxa"/>
            <w:vMerge/>
            <w:tcBorders>
              <w:top w:val="single" w:sz="8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261" w:type="dxa"/>
            <w:vMerge/>
            <w:tcBorders>
              <w:top w:val="single" w:sz="8" w:space="0" w:color="auto"/>
              <w:left w:val="single" w:sz="4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</w:tr>
      <w:tr w:rsidR="0092741B" w:rsidRPr="00F57A0A" w:rsidTr="00E50D6D">
        <w:trPr>
          <w:trHeight w:val="290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PRKCH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8.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5.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2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3.7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4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9.4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5.6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3.82</w:t>
            </w:r>
          </w:p>
        </w:tc>
      </w:tr>
      <w:tr w:rsidR="0092741B" w:rsidRPr="00F57A0A" w:rsidTr="00E50D6D">
        <w:trPr>
          <w:trHeight w:val="290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PCTK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6.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6.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2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7.4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0.6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33.16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0.9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2.19</w:t>
            </w:r>
          </w:p>
        </w:tc>
      </w:tr>
      <w:tr w:rsidR="0092741B" w:rsidRPr="00F57A0A" w:rsidTr="00E50D6D">
        <w:trPr>
          <w:trHeight w:val="290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DPF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5.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6.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4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5.59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4.7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8.4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6.7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1.68</w:t>
            </w:r>
          </w:p>
        </w:tc>
      </w:tr>
      <w:tr w:rsidR="0092741B" w:rsidRPr="00F57A0A" w:rsidTr="00E50D6D">
        <w:trPr>
          <w:trHeight w:val="290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KI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7.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5.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5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3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4.4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6.6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7.77</w:t>
            </w:r>
          </w:p>
        </w:tc>
      </w:tr>
      <w:tr w:rsidR="0092741B" w:rsidRPr="00F57A0A" w:rsidTr="00E50D6D">
        <w:trPr>
          <w:trHeight w:val="290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KLK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6.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5.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2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5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2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3.16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6.5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6.62</w:t>
            </w:r>
          </w:p>
        </w:tc>
      </w:tr>
      <w:tr w:rsidR="0092741B" w:rsidRPr="00F57A0A" w:rsidTr="00E50D6D">
        <w:trPr>
          <w:trHeight w:val="290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TK38L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5.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5.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6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3.2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8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3.6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7.0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6.50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TMN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6.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2.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6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3.38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4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5.5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.1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6.41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DLX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6.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8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0.9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1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7.6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0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5.51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ZBTB7B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6.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8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0.9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1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4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7.7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2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5.43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ASB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6.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5.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1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0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7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1.4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6.0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5.40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ASP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4.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5.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6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4.2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6.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4.3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.1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5.14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RAC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6.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6.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56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7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9.7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4.8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4.85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HBG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3.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8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7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6.8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1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4.71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FE2L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5.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8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1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6.56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0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4.50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ELK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2.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7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3.5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6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6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7.9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3.5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4.43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EZH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5.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8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09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6.4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2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4.27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PDGFRL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8.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3.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0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6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2.4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8.1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4.27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HRH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6.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3.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2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5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3.19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.0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4.17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TP5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0.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8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5.7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3.15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6.1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1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4.01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EXT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7.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5.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0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2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9.1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5.2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3.87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PYGO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3.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4.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9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3.29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8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0.8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7.3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3.48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ERPINB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4.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8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0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1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3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5.68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2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3.48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R1I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3.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0.9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1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4.49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0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3.46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XYLB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6.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5.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4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3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2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8.6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5.3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3.31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PHIP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6.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5.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2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3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3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8.59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5.4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3.13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CNB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0.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6.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3.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4.4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8.0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5.1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2.89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TAT5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3.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7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0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4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5.8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3.0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2.72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RAD23B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5.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4.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3.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9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8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9.88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7.3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2.55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IFI1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3.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8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1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4.6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1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2.45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TUBB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0.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7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3.4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7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6.5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4.2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2.33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MARCE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6.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4.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0.8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3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2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8.7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6.5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2.21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MS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.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8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4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9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9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4.29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4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1.81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ZNF16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0.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8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3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3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7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4.6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8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1.79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HSPA1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0.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7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4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55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2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5.0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3.2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1.78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DR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4.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1.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7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3.0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1.8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0.0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1.73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LC25A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4.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5.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0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4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4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6.86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5.6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1.17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lastRenderedPageBreak/>
              <w:t>TRAF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.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8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4.3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1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2.8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1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0.76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BAD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6.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4.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4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8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1.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4.0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3.4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0.62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PKNOX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.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8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6.3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15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2.9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5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0.39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PCTK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1.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7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6.0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65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3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4.19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3.9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0.20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FOXR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7.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1.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5.9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98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7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2.6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2.5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0.06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EZR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7.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8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0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3.39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2.0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1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.88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PPP2CB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2.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6.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4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3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4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4.3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4.4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.82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UBE2V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4.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7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.9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0.76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0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.68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JUNB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0.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8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2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1.69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1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.60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BIRC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2.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5.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3.4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6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5.3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5.8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.48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TK1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.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8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8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5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3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1.5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1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.35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DSTYK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3.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5.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1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4.45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5.1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.26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MTERF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0.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8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0.9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1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8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1.46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4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.00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FEN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8.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2.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4.4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8.88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8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8.6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.8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8.79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KLF1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7.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28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8.68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0.0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8.68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MEF2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.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6.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2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9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3.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4.3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5.7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8.60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CFD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8.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7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4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3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4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2.0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3.4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8.60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ZNF44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8.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0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2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0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.6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0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8.58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TAP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3.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2.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3.6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29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9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8.45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.9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8.49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DK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.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6.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3.9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4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8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3.4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4.9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8.49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FY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8.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8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3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6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0.56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1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8.47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TGIF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8.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2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1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.36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0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8.33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RPL3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0.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7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2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1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1.38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3.1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8.29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DLX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7.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0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1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8.26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0.0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8.26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XBP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.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8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0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1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0.5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3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8.22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IMPA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8.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5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08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0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.2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0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8.20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PLD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.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8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0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0.2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1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8.12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ACVR2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5.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0.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2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18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0.75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2.6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8.09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PQBP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.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7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9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4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4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1.18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3.3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7.81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TTF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5.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2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16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7.76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0.0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7.76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USH1C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7.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8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4.7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9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4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.9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2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7.67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HEXIM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7.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7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8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4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0.76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3.1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7.66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LRRFIP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0.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5.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4.4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15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3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4.19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6.6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7.58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EP5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7.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2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2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8.5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0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7.52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CAND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5.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7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4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5.65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0.69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3.2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7.49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VEGFB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7.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7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3.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75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1.2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3.8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7.41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HEYL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6.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2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18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7.4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0.0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7.41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RQCD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6.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7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8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5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8.5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1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7.38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DCCAG1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1.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3.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3.0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16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5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5.5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8.1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7.38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MLAN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5.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8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5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4.2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7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.7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4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7.32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HNF1B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6.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1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7.3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0.0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7.31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MAPK8_tv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5.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6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7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2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8.3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0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7.30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PSME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6.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8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4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.4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1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7.27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DRG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7.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8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6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2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.4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1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7.26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FOXA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6.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3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1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7.26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0.0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7.26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KB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3.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3.6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5.9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7.2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0.0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7.25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lastRenderedPageBreak/>
              <w:t>ZNF44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7.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1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0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8.19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0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7.18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PBX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8.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8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0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.2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0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7.18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TPM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8.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7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.0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86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1.06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3.9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7.17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ME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8.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7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6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1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3.8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1.65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4.7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6.94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GTF2A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8.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8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0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05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4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.16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2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6.90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CND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4.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6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5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6.8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0.0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6.81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PAPSS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7.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8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5.9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6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.49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7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6.75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TAT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7.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8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5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5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.3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6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6.68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BFA2T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5.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89.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4.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8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3.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2.5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5.8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6.66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HMGB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8.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4.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8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9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2.88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6.3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6.53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CDC3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8.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7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5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85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3.4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1.0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4.5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6.51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AK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6.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8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2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16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.0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6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6.42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MAD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7.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8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3.6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4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2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.0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6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6.42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FMR1NB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6.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5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1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7.3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0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6.29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FAF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.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5.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8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3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6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3.2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6.9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6.26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REB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6.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2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1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7.2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0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6.23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ZFP36L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6.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2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1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7.2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0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6.22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IRF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5.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5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1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6.2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0.0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6.22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PTPN20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4.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89.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3.8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46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0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0.26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4.0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6.21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1orf21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5.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8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5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5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8.2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0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6.21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HSFY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5.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0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09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6.1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0.0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6.17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KIF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4.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8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4.89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8.49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3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6.17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RING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5.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3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7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7.1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0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6.15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PRDM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6.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2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3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7.48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3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6.15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MAFG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7.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8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1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3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8.36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2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6.15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MECP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7.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8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0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1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2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8.29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1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6.14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HOXB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7.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8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0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1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4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8.36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2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6.11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MUTYH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6.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0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08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7.1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1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6.01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DC25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4.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7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6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5.9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0.0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5.90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DKN2C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5.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8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5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2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6.9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0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5.85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UPT4H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8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6.9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5.7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0.0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5.72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HEK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5.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7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49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8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6.85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2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5.62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BIRC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5.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35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3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6.6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0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5.55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INPP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6.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8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5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9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1.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0.0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4.4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5.54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TXN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2.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1.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3.3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16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9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6.8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1.2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5.53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BLC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4.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3.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5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6.79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2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5.52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ANXA1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8.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4.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7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58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5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2.35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6.8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5.46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MAX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8.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3.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5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3.7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7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3.9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8.4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5.46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LCO6A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7.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7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5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29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3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8.7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3.3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5.37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EEF1D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6.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8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4.9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2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2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7.49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1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5.35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TLX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4.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2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5.3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0.0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5.31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HORMAD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4.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2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19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5.3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0.0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5.30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TNNA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7.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4.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5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3.55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5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2.2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6.9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5.28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GTF2H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7.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7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0.9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26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4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8.65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3.3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5.28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HCFC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.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5.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0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1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0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0.36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5.1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5.24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TBX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4.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0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1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5.2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0.0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5.21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lastRenderedPageBreak/>
              <w:t>PATZ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5.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0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09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6.18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0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5.17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BTG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4.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1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5.1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0.0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5.17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PDPK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4.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86.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3.2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4.4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6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4.6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9.4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5.16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WA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4.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3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09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5.1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0.0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5.14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TBK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4.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3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08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5.1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0.0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5.13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TBX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4.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08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5.1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0.0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5.12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LK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2.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2.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3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4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4.6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.5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5.11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MEOX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4.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06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5.1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0.0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5.10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TUB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8.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4.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3.6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7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9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2.5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7.4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5.08</w:t>
            </w:r>
          </w:p>
        </w:tc>
      </w:tr>
      <w:tr w:rsidR="0092741B" w:rsidRPr="00F57A0A" w:rsidTr="00E50D6D">
        <w:trPr>
          <w:trHeight w:val="288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BAG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6.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8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7.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26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9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7.56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5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5.05</w:t>
            </w:r>
          </w:p>
        </w:tc>
      </w:tr>
      <w:tr w:rsidR="0092741B" w:rsidRPr="00F57A0A" w:rsidTr="00E50D6D">
        <w:trPr>
          <w:trHeight w:val="300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GMEB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0.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92.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.6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7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2.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5.3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10.3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741B" w:rsidRPr="00F57A0A" w:rsidRDefault="0092741B" w:rsidP="00E50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57A0A">
              <w:rPr>
                <w:rFonts w:ascii="Calibri" w:eastAsia="Times New Roman" w:hAnsi="Calibri" w:cs="Calibri"/>
                <w:color w:val="000000"/>
                <w:lang w:eastAsia="en-AU"/>
              </w:rPr>
              <w:t>5.03</w:t>
            </w:r>
          </w:p>
        </w:tc>
      </w:tr>
    </w:tbl>
    <w:p w:rsidR="0092741B" w:rsidRDefault="0092741B">
      <w:bookmarkStart w:id="0" w:name="_GoBack"/>
      <w:bookmarkEnd w:id="0"/>
    </w:p>
    <w:sectPr w:rsidR="009274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741B"/>
    <w:rsid w:val="002609C2"/>
    <w:rsid w:val="00927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2741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2741B"/>
    <w:rPr>
      <w:color w:val="800080"/>
      <w:u w:val="single"/>
    </w:rPr>
  </w:style>
  <w:style w:type="paragraph" w:customStyle="1" w:styleId="xl65">
    <w:name w:val="xl65"/>
    <w:basedOn w:val="Normal"/>
    <w:rsid w:val="009274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customStyle="1" w:styleId="xl66">
    <w:name w:val="xl66"/>
    <w:basedOn w:val="Normal"/>
    <w:rsid w:val="0092741B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customStyle="1" w:styleId="xl67">
    <w:name w:val="xl67"/>
    <w:basedOn w:val="Normal"/>
    <w:rsid w:val="0092741B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customStyle="1" w:styleId="xl68">
    <w:name w:val="xl68"/>
    <w:basedOn w:val="Normal"/>
    <w:rsid w:val="0092741B"/>
    <w:pPr>
      <w:pBdr>
        <w:top w:val="single" w:sz="4" w:space="0" w:color="auto"/>
        <w:left w:val="single" w:sz="8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customStyle="1" w:styleId="xl69">
    <w:name w:val="xl69"/>
    <w:basedOn w:val="Normal"/>
    <w:rsid w:val="009274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70">
    <w:name w:val="xl70"/>
    <w:basedOn w:val="Normal"/>
    <w:rsid w:val="009274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71">
    <w:name w:val="xl71"/>
    <w:basedOn w:val="Normal"/>
    <w:rsid w:val="0092741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72">
    <w:name w:val="xl72"/>
    <w:basedOn w:val="Normal"/>
    <w:rsid w:val="0092741B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73">
    <w:name w:val="xl73"/>
    <w:basedOn w:val="Normal"/>
    <w:rsid w:val="0092741B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74">
    <w:name w:val="xl74"/>
    <w:basedOn w:val="Normal"/>
    <w:rsid w:val="0092741B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75">
    <w:name w:val="xl75"/>
    <w:basedOn w:val="Normal"/>
    <w:rsid w:val="0092741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76">
    <w:name w:val="xl76"/>
    <w:basedOn w:val="Normal"/>
    <w:rsid w:val="0092741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77">
    <w:name w:val="xl77"/>
    <w:basedOn w:val="Normal"/>
    <w:rsid w:val="0092741B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78">
    <w:name w:val="xl78"/>
    <w:basedOn w:val="Normal"/>
    <w:rsid w:val="0092741B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customStyle="1" w:styleId="xl79">
    <w:name w:val="xl79"/>
    <w:basedOn w:val="Normal"/>
    <w:rsid w:val="0092741B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customStyle="1" w:styleId="xl80">
    <w:name w:val="xl80"/>
    <w:basedOn w:val="Normal"/>
    <w:rsid w:val="0092741B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customStyle="1" w:styleId="xl81">
    <w:name w:val="xl81"/>
    <w:basedOn w:val="Normal"/>
    <w:rsid w:val="0092741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customStyle="1" w:styleId="xl82">
    <w:name w:val="xl82"/>
    <w:basedOn w:val="Normal"/>
    <w:rsid w:val="0092741B"/>
    <w:pPr>
      <w:pBdr>
        <w:top w:val="single" w:sz="4" w:space="0" w:color="auto"/>
        <w:left w:val="single" w:sz="4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customStyle="1" w:styleId="xl83">
    <w:name w:val="xl83"/>
    <w:basedOn w:val="Normal"/>
    <w:rsid w:val="009274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customStyle="1" w:styleId="xl84">
    <w:name w:val="xl84"/>
    <w:basedOn w:val="Normal"/>
    <w:rsid w:val="0092741B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customStyle="1" w:styleId="xl85">
    <w:name w:val="xl85"/>
    <w:basedOn w:val="Normal"/>
    <w:rsid w:val="0092741B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customStyle="1" w:styleId="xl86">
    <w:name w:val="xl86"/>
    <w:basedOn w:val="Normal"/>
    <w:rsid w:val="0092741B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styleId="Caption">
    <w:name w:val="caption"/>
    <w:basedOn w:val="Normal"/>
    <w:next w:val="Normal"/>
    <w:uiPriority w:val="35"/>
    <w:unhideWhenUsed/>
    <w:qFormat/>
    <w:rsid w:val="0092741B"/>
    <w:pPr>
      <w:spacing w:line="240" w:lineRule="auto"/>
    </w:pPr>
    <w:rPr>
      <w:i/>
      <w:iCs/>
      <w:color w:val="1F497D" w:themeColor="text2"/>
      <w:sz w:val="18"/>
      <w:szCs w:val="18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741B"/>
    <w:pPr>
      <w:spacing w:after="0" w:line="240" w:lineRule="auto"/>
    </w:pPr>
    <w:rPr>
      <w:rFonts w:ascii="Segoe UI" w:hAnsi="Segoe UI" w:cs="Segoe UI"/>
      <w:sz w:val="18"/>
      <w:szCs w:val="18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741B"/>
    <w:rPr>
      <w:rFonts w:ascii="Segoe UI" w:hAnsi="Segoe UI" w:cs="Segoe UI"/>
      <w:sz w:val="18"/>
      <w:szCs w:val="18"/>
      <w:lang w:val="en-AU"/>
    </w:rPr>
  </w:style>
  <w:style w:type="paragraph" w:styleId="NormalWeb">
    <w:name w:val="Normal (Web)"/>
    <w:basedOn w:val="Normal"/>
    <w:uiPriority w:val="99"/>
    <w:semiHidden/>
    <w:unhideWhenUsed/>
    <w:rsid w:val="009274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styleId="IntenseEmphasis">
    <w:name w:val="Intense Emphasis"/>
    <w:basedOn w:val="DefaultParagraphFont"/>
    <w:uiPriority w:val="21"/>
    <w:qFormat/>
    <w:rsid w:val="0092741B"/>
    <w:rPr>
      <w:i/>
      <w:iCs/>
      <w:color w:val="4F81BD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9274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741B"/>
    <w:pPr>
      <w:spacing w:after="160" w:line="240" w:lineRule="auto"/>
    </w:pPr>
    <w:rPr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741B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74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741B"/>
    <w:rPr>
      <w:b/>
      <w:bCs/>
      <w:sz w:val="20"/>
      <w:szCs w:val="20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2741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2741B"/>
    <w:rPr>
      <w:color w:val="800080"/>
      <w:u w:val="single"/>
    </w:rPr>
  </w:style>
  <w:style w:type="paragraph" w:customStyle="1" w:styleId="xl65">
    <w:name w:val="xl65"/>
    <w:basedOn w:val="Normal"/>
    <w:rsid w:val="009274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customStyle="1" w:styleId="xl66">
    <w:name w:val="xl66"/>
    <w:basedOn w:val="Normal"/>
    <w:rsid w:val="0092741B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customStyle="1" w:styleId="xl67">
    <w:name w:val="xl67"/>
    <w:basedOn w:val="Normal"/>
    <w:rsid w:val="0092741B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customStyle="1" w:styleId="xl68">
    <w:name w:val="xl68"/>
    <w:basedOn w:val="Normal"/>
    <w:rsid w:val="0092741B"/>
    <w:pPr>
      <w:pBdr>
        <w:top w:val="single" w:sz="4" w:space="0" w:color="auto"/>
        <w:left w:val="single" w:sz="8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customStyle="1" w:styleId="xl69">
    <w:name w:val="xl69"/>
    <w:basedOn w:val="Normal"/>
    <w:rsid w:val="009274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70">
    <w:name w:val="xl70"/>
    <w:basedOn w:val="Normal"/>
    <w:rsid w:val="009274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71">
    <w:name w:val="xl71"/>
    <w:basedOn w:val="Normal"/>
    <w:rsid w:val="0092741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72">
    <w:name w:val="xl72"/>
    <w:basedOn w:val="Normal"/>
    <w:rsid w:val="0092741B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73">
    <w:name w:val="xl73"/>
    <w:basedOn w:val="Normal"/>
    <w:rsid w:val="0092741B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74">
    <w:name w:val="xl74"/>
    <w:basedOn w:val="Normal"/>
    <w:rsid w:val="0092741B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75">
    <w:name w:val="xl75"/>
    <w:basedOn w:val="Normal"/>
    <w:rsid w:val="0092741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76">
    <w:name w:val="xl76"/>
    <w:basedOn w:val="Normal"/>
    <w:rsid w:val="0092741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77">
    <w:name w:val="xl77"/>
    <w:basedOn w:val="Normal"/>
    <w:rsid w:val="0092741B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78">
    <w:name w:val="xl78"/>
    <w:basedOn w:val="Normal"/>
    <w:rsid w:val="0092741B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customStyle="1" w:styleId="xl79">
    <w:name w:val="xl79"/>
    <w:basedOn w:val="Normal"/>
    <w:rsid w:val="0092741B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customStyle="1" w:styleId="xl80">
    <w:name w:val="xl80"/>
    <w:basedOn w:val="Normal"/>
    <w:rsid w:val="0092741B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customStyle="1" w:styleId="xl81">
    <w:name w:val="xl81"/>
    <w:basedOn w:val="Normal"/>
    <w:rsid w:val="0092741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customStyle="1" w:styleId="xl82">
    <w:name w:val="xl82"/>
    <w:basedOn w:val="Normal"/>
    <w:rsid w:val="0092741B"/>
    <w:pPr>
      <w:pBdr>
        <w:top w:val="single" w:sz="4" w:space="0" w:color="auto"/>
        <w:left w:val="single" w:sz="4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customStyle="1" w:styleId="xl83">
    <w:name w:val="xl83"/>
    <w:basedOn w:val="Normal"/>
    <w:rsid w:val="009274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customStyle="1" w:styleId="xl84">
    <w:name w:val="xl84"/>
    <w:basedOn w:val="Normal"/>
    <w:rsid w:val="0092741B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customStyle="1" w:styleId="xl85">
    <w:name w:val="xl85"/>
    <w:basedOn w:val="Normal"/>
    <w:rsid w:val="0092741B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customStyle="1" w:styleId="xl86">
    <w:name w:val="xl86"/>
    <w:basedOn w:val="Normal"/>
    <w:rsid w:val="0092741B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styleId="Caption">
    <w:name w:val="caption"/>
    <w:basedOn w:val="Normal"/>
    <w:next w:val="Normal"/>
    <w:uiPriority w:val="35"/>
    <w:unhideWhenUsed/>
    <w:qFormat/>
    <w:rsid w:val="0092741B"/>
    <w:pPr>
      <w:spacing w:line="240" w:lineRule="auto"/>
    </w:pPr>
    <w:rPr>
      <w:i/>
      <w:iCs/>
      <w:color w:val="1F497D" w:themeColor="text2"/>
      <w:sz w:val="18"/>
      <w:szCs w:val="18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741B"/>
    <w:pPr>
      <w:spacing w:after="0" w:line="240" w:lineRule="auto"/>
    </w:pPr>
    <w:rPr>
      <w:rFonts w:ascii="Segoe UI" w:hAnsi="Segoe UI" w:cs="Segoe UI"/>
      <w:sz w:val="18"/>
      <w:szCs w:val="18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741B"/>
    <w:rPr>
      <w:rFonts w:ascii="Segoe UI" w:hAnsi="Segoe UI" w:cs="Segoe UI"/>
      <w:sz w:val="18"/>
      <w:szCs w:val="18"/>
      <w:lang w:val="en-AU"/>
    </w:rPr>
  </w:style>
  <w:style w:type="paragraph" w:styleId="NormalWeb">
    <w:name w:val="Normal (Web)"/>
    <w:basedOn w:val="Normal"/>
    <w:uiPriority w:val="99"/>
    <w:semiHidden/>
    <w:unhideWhenUsed/>
    <w:rsid w:val="009274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styleId="IntenseEmphasis">
    <w:name w:val="Intense Emphasis"/>
    <w:basedOn w:val="DefaultParagraphFont"/>
    <w:uiPriority w:val="21"/>
    <w:qFormat/>
    <w:rsid w:val="0092741B"/>
    <w:rPr>
      <w:i/>
      <w:iCs/>
      <w:color w:val="4F81BD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9274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741B"/>
    <w:pPr>
      <w:spacing w:after="160" w:line="240" w:lineRule="auto"/>
    </w:pPr>
    <w:rPr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741B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74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741B"/>
    <w:rPr>
      <w:b/>
      <w:bCs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29</Words>
  <Characters>5867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8-06-06T05:16:00Z</dcterms:created>
  <dcterms:modified xsi:type="dcterms:W3CDTF">2018-06-06T05:16:00Z</dcterms:modified>
</cp:coreProperties>
</file>